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B2144D" w14:textId="4CA66F1A" w:rsidR="000E557B" w:rsidRPr="005E6BCE" w:rsidRDefault="005E6BCE" w:rsidP="000E557B">
      <w:pPr>
        <w:tabs>
          <w:tab w:val="left" w:pos="1440"/>
        </w:tabs>
        <w:rPr>
          <w:b/>
        </w:rPr>
      </w:pPr>
      <w:r>
        <w:rPr>
          <w:b/>
        </w:rPr>
        <w:t>Supplemental Figures Legends:</w:t>
      </w:r>
      <w:bookmarkStart w:id="0" w:name="_GoBack"/>
      <w:bookmarkEnd w:id="0"/>
    </w:p>
    <w:p w14:paraId="4E1BD296" w14:textId="77777777" w:rsidR="005E6BCE" w:rsidRDefault="005E6BCE" w:rsidP="000E557B">
      <w:pPr>
        <w:tabs>
          <w:tab w:val="left" w:pos="1440"/>
        </w:tabs>
      </w:pPr>
    </w:p>
    <w:p w14:paraId="3F660A47" w14:textId="77777777" w:rsidR="005E6BCE" w:rsidRDefault="005E6BCE" w:rsidP="000E557B">
      <w:pPr>
        <w:tabs>
          <w:tab w:val="left" w:pos="1440"/>
        </w:tabs>
      </w:pPr>
    </w:p>
    <w:p w14:paraId="7AFFAE62" w14:textId="591DA492" w:rsidR="000E557B" w:rsidRDefault="000E557B" w:rsidP="000E557B">
      <w:pPr>
        <w:tabs>
          <w:tab w:val="left" w:pos="1440"/>
        </w:tabs>
      </w:pPr>
      <w:r w:rsidRPr="005E6BCE">
        <w:rPr>
          <w:b/>
        </w:rPr>
        <w:t>Supplemental Figure 1</w:t>
      </w:r>
      <w:r>
        <w:t>:</w:t>
      </w:r>
      <w:r w:rsidR="003061BE">
        <w:t xml:space="preserve"> Dependence drug treatment paradigm </w:t>
      </w:r>
      <w:r w:rsidR="0014226C">
        <w:t xml:space="preserve">with two groups: morphine (MORPH) and placebo (PLCB) </w:t>
      </w:r>
      <w:r w:rsidR="003061BE">
        <w:t xml:space="preserve">(A). </w:t>
      </w:r>
      <w:r w:rsidR="00163A2E">
        <w:t>Mean of i</w:t>
      </w:r>
      <w:r w:rsidR="003061BE">
        <w:t xml:space="preserve">ndividual symptoms of withdrawal, jumping (B), shaking (C), and grooming (D) are plotted.  </w:t>
      </w:r>
      <w:r w:rsidR="000670E6">
        <w:t xml:space="preserve">N=5 per group, no replicates. </w:t>
      </w:r>
      <w:proofErr w:type="gramStart"/>
      <w:r w:rsidR="000670E6">
        <w:t>Statistical analysis by students t-test, *p&lt;0.05, **p&lt;0.01.</w:t>
      </w:r>
      <w:proofErr w:type="gramEnd"/>
      <w:r w:rsidR="006B7478">
        <w:t xml:space="preserve">  </w:t>
      </w:r>
      <w:r w:rsidR="008941D9">
        <w:t>Box plots of t</w:t>
      </w:r>
      <w:r w:rsidR="003D4414">
        <w:t xml:space="preserve">he </w:t>
      </w:r>
      <w:r w:rsidR="005B63DF">
        <w:t xml:space="preserve">phylum relative abundance analyzed with T-test and </w:t>
      </w:r>
      <w:r w:rsidR="005B63DF" w:rsidRPr="00B529B9">
        <w:t>Mann-Whitney test</w:t>
      </w:r>
      <w:r w:rsidR="00BB38FF">
        <w:t xml:space="preserve"> (E)</w:t>
      </w:r>
      <w:r w:rsidR="005B63DF">
        <w:t>.</w:t>
      </w:r>
      <w:r w:rsidR="000162FE">
        <w:t xml:space="preserve">  No differences </w:t>
      </w:r>
      <w:r w:rsidR="00BB38FF">
        <w:t>shown are significant</w:t>
      </w:r>
      <w:r w:rsidR="008941D9">
        <w:t xml:space="preserve"> and p values are shown above graph</w:t>
      </w:r>
      <w:r w:rsidR="00BB38FF">
        <w:t>.</w:t>
      </w:r>
      <w:r w:rsidR="0026668C">
        <w:t xml:space="preserve"> There is an n=7-10 per group. Replicates were done with an n=2-3 per group repeated 4 times. </w:t>
      </w:r>
      <w:r w:rsidR="00BB38FF">
        <w:t>Density representation of phylum in placebo treated mice</w:t>
      </w:r>
      <w:r w:rsidR="00CB569D">
        <w:t xml:space="preserve"> (F)</w:t>
      </w:r>
      <w:r w:rsidR="00BB38FF">
        <w:t xml:space="preserve">.  </w:t>
      </w:r>
    </w:p>
    <w:p w14:paraId="5455B357" w14:textId="77777777" w:rsidR="000E557B" w:rsidRDefault="000E557B" w:rsidP="000E557B">
      <w:pPr>
        <w:tabs>
          <w:tab w:val="left" w:pos="1440"/>
        </w:tabs>
      </w:pPr>
    </w:p>
    <w:p w14:paraId="554601F9" w14:textId="4A204245" w:rsidR="000E557B" w:rsidRDefault="000E557B" w:rsidP="000E557B">
      <w:pPr>
        <w:tabs>
          <w:tab w:val="left" w:pos="1440"/>
        </w:tabs>
      </w:pPr>
      <w:r w:rsidRPr="005E6BCE">
        <w:rPr>
          <w:b/>
        </w:rPr>
        <w:t>Supplemental Figure 2</w:t>
      </w:r>
      <w:r>
        <w:t>:</w:t>
      </w:r>
      <w:r w:rsidR="00A115CF">
        <w:t xml:space="preserve"> </w:t>
      </w:r>
      <w:r w:rsidR="005D5737">
        <w:t xml:space="preserve">Schematics of antibiotic </w:t>
      </w:r>
      <w:r w:rsidR="00CB1B29">
        <w:t>drug treatment for 4 groups: antibiotic and morphine (ABX+MORPH), antibiotic and placebo (ABX+PLCB), water and morphine (H2O+MORPH) and water and placebo (H2O+PLCB)</w:t>
      </w:r>
      <w:r w:rsidR="005D5737" w:rsidRPr="005D5737">
        <w:t xml:space="preserve"> </w:t>
      </w:r>
      <w:r w:rsidR="005D5737">
        <w:t>(A&amp;E)</w:t>
      </w:r>
      <w:r w:rsidR="00CB1B29">
        <w:t>.</w:t>
      </w:r>
      <w:r w:rsidR="00AC34F2">
        <w:t xml:space="preserve">  </w:t>
      </w:r>
      <w:r w:rsidR="00000466">
        <w:t xml:space="preserve">Individual symptoms of withdrawal in antibiotic treated animals.  </w:t>
      </w:r>
      <w:r w:rsidR="00BC0B16">
        <w:t>.</w:t>
      </w:r>
      <w:r w:rsidR="00CB64E4">
        <w:t xml:space="preserve">  </w:t>
      </w:r>
      <w:proofErr w:type="gramStart"/>
      <w:r w:rsidR="00CB64E4">
        <w:t>Means of individual symptoms of withdrawal, shaking (B&amp;G), grooming (C&amp;H), and jumping (F)</w:t>
      </w:r>
      <w:r w:rsidR="00DA1B05">
        <w:t>.</w:t>
      </w:r>
      <w:proofErr w:type="gramEnd"/>
      <w:r w:rsidR="00DA1B05">
        <w:t xml:space="preserve"> </w:t>
      </w:r>
      <w:proofErr w:type="gramStart"/>
      <w:r w:rsidR="00DA1B05">
        <w:t>for</w:t>
      </w:r>
      <w:proofErr w:type="gramEnd"/>
      <w:r w:rsidR="00DA1B05">
        <w:t xml:space="preserve"> each antibiotic treatment </w:t>
      </w:r>
      <w:r w:rsidR="0022756F">
        <w:t>means</w:t>
      </w:r>
      <w:r w:rsidR="00FA0346">
        <w:t xml:space="preserve"> </w:t>
      </w:r>
      <w:r w:rsidR="00DA1B05">
        <w:t>are plotted with SEM error bars</w:t>
      </w:r>
      <w:r w:rsidR="00F358B4">
        <w:t xml:space="preserve">.  Statistical analysis by 2way ANOVA, Tukey’s multiple comparisons test, *p&lt;0.05, **p&lt;0.01 compared between the </w:t>
      </w:r>
      <w:proofErr w:type="spellStart"/>
      <w:r w:rsidR="00F358B4">
        <w:t>antibiotic+morphine</w:t>
      </w:r>
      <w:proofErr w:type="spellEnd"/>
      <w:r w:rsidR="00F358B4">
        <w:t xml:space="preserve"> and </w:t>
      </w:r>
      <w:proofErr w:type="spellStart"/>
      <w:r w:rsidR="00F358B4">
        <w:t>water+morphine</w:t>
      </w:r>
      <w:proofErr w:type="spellEnd"/>
      <w:r w:rsidR="00F358B4">
        <w:t xml:space="preserve"> treated groups.  </w:t>
      </w:r>
      <w:r w:rsidR="009565D7">
        <w:t>N=9-11 per group</w:t>
      </w:r>
      <w:r w:rsidR="00D66F4A">
        <w:t xml:space="preserve"> with 4 replicates of 2-3per group. </w:t>
      </w:r>
      <w:r w:rsidR="00EC29EF">
        <w:t>Mass spectrometry</w:t>
      </w:r>
      <w:r w:rsidR="00360411">
        <w:t xml:space="preserve"> </w:t>
      </w:r>
      <w:r w:rsidR="00EC29EF">
        <w:t xml:space="preserve">results </w:t>
      </w:r>
      <w:r w:rsidR="00360411">
        <w:t xml:space="preserve">of </w:t>
      </w:r>
      <w:r w:rsidR="00EC29EF">
        <w:t>circulating morphine metabolite M-3-Glu</w:t>
      </w:r>
      <w:r w:rsidR="005422DB">
        <w:t xml:space="preserve"> (D)</w:t>
      </w:r>
      <w:r w:rsidR="009B54F2">
        <w:t>, n=4-5 per group</w:t>
      </w:r>
      <w:r w:rsidR="005422DB">
        <w:t xml:space="preserve">. </w:t>
      </w:r>
      <w:r w:rsidR="00360411">
        <w:t xml:space="preserve"> </w:t>
      </w:r>
    </w:p>
    <w:p w14:paraId="733F2573" w14:textId="77777777" w:rsidR="000E557B" w:rsidRDefault="000E557B" w:rsidP="000E557B">
      <w:pPr>
        <w:tabs>
          <w:tab w:val="left" w:pos="1440"/>
        </w:tabs>
      </w:pPr>
    </w:p>
    <w:p w14:paraId="24FDABBA" w14:textId="2899E6D1" w:rsidR="000E557B" w:rsidRDefault="000E557B" w:rsidP="000E557B">
      <w:pPr>
        <w:tabs>
          <w:tab w:val="left" w:pos="1440"/>
        </w:tabs>
      </w:pPr>
      <w:r w:rsidRPr="005E6BCE">
        <w:rPr>
          <w:b/>
        </w:rPr>
        <w:t>Supplemental Figure 3</w:t>
      </w:r>
      <w:r>
        <w:t xml:space="preserve">: </w:t>
      </w:r>
      <w:r w:rsidR="00480B48">
        <w:t xml:space="preserve">Validation of knockout models. </w:t>
      </w:r>
      <w:proofErr w:type="gramStart"/>
      <w:r w:rsidR="00255A31">
        <w:t>Germ-free mouse drug paradigm (A).</w:t>
      </w:r>
      <w:proofErr w:type="gramEnd"/>
      <w:r w:rsidR="00255A31">
        <w:t xml:space="preserve">  </w:t>
      </w:r>
      <w:r w:rsidR="00F408EB">
        <w:t>Means of i</w:t>
      </w:r>
      <w:r w:rsidR="00255A31">
        <w:t xml:space="preserve">ndividual symptoms </w:t>
      </w:r>
      <w:r w:rsidR="00F408EB">
        <w:t>of morphine withdrawal, shaking (B) and grooming (C) in germ-free animals plotted with SEM error bars</w:t>
      </w:r>
      <w:r w:rsidR="00486E89">
        <w:t>.</w:t>
      </w:r>
      <w:r w:rsidR="00974086">
        <w:t xml:space="preserve">  Statistical analysis by 2way ANOVA, Tukey’s multiple comparisons test.</w:t>
      </w:r>
      <w:r w:rsidR="00A03529">
        <w:t xml:space="preserve">  There were no significant differences between the GF and SPF groups at any </w:t>
      </w:r>
      <w:proofErr w:type="spellStart"/>
      <w:r w:rsidR="00A03529">
        <w:t>timepoint</w:t>
      </w:r>
      <w:proofErr w:type="spellEnd"/>
      <w:r w:rsidR="00A03529">
        <w:t xml:space="preserve">. </w:t>
      </w:r>
      <w:r w:rsidR="00C73CB3">
        <w:t xml:space="preserve"> There was an n=6 per group. </w:t>
      </w:r>
      <w:r w:rsidR="00932C8F">
        <w:t xml:space="preserve">TLR4 and TLR2 whole body knockout model paradigm (D). </w:t>
      </w:r>
      <w:r w:rsidR="00F859B0">
        <w:t xml:space="preserve">Genotyping results of the knockout models (E&amp;F). </w:t>
      </w:r>
    </w:p>
    <w:p w14:paraId="6EF0CBD3" w14:textId="77777777" w:rsidR="000E557B" w:rsidRDefault="000E557B" w:rsidP="000E557B">
      <w:pPr>
        <w:tabs>
          <w:tab w:val="left" w:pos="1440"/>
        </w:tabs>
      </w:pPr>
    </w:p>
    <w:p w14:paraId="6D97C564" w14:textId="77777777" w:rsidR="000E557B" w:rsidRPr="000E557B" w:rsidRDefault="000E557B" w:rsidP="000E557B">
      <w:pPr>
        <w:tabs>
          <w:tab w:val="left" w:pos="1440"/>
        </w:tabs>
      </w:pPr>
    </w:p>
    <w:sectPr w:rsidR="000E557B" w:rsidRPr="000E5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57B"/>
    <w:rsid w:val="00000466"/>
    <w:rsid w:val="000162FE"/>
    <w:rsid w:val="000220CA"/>
    <w:rsid w:val="00030331"/>
    <w:rsid w:val="00037DD4"/>
    <w:rsid w:val="000415F9"/>
    <w:rsid w:val="0005093E"/>
    <w:rsid w:val="00051339"/>
    <w:rsid w:val="000670E6"/>
    <w:rsid w:val="00077F77"/>
    <w:rsid w:val="0008709B"/>
    <w:rsid w:val="000903BE"/>
    <w:rsid w:val="000A6250"/>
    <w:rsid w:val="000E267C"/>
    <w:rsid w:val="000E557B"/>
    <w:rsid w:val="000F5C21"/>
    <w:rsid w:val="0010031B"/>
    <w:rsid w:val="0013141B"/>
    <w:rsid w:val="0013741F"/>
    <w:rsid w:val="0014226C"/>
    <w:rsid w:val="00145124"/>
    <w:rsid w:val="0015105B"/>
    <w:rsid w:val="00163A2E"/>
    <w:rsid w:val="0016669E"/>
    <w:rsid w:val="00167759"/>
    <w:rsid w:val="001A0965"/>
    <w:rsid w:val="001A3068"/>
    <w:rsid w:val="001B4119"/>
    <w:rsid w:val="001C4412"/>
    <w:rsid w:val="001C7551"/>
    <w:rsid w:val="001D7925"/>
    <w:rsid w:val="001E7EF2"/>
    <w:rsid w:val="00205D12"/>
    <w:rsid w:val="00210A88"/>
    <w:rsid w:val="002155DA"/>
    <w:rsid w:val="00217853"/>
    <w:rsid w:val="002201B3"/>
    <w:rsid w:val="00224BFF"/>
    <w:rsid w:val="0022756F"/>
    <w:rsid w:val="00252F7A"/>
    <w:rsid w:val="00255A31"/>
    <w:rsid w:val="00262A4E"/>
    <w:rsid w:val="0026668C"/>
    <w:rsid w:val="002733C1"/>
    <w:rsid w:val="00277BB3"/>
    <w:rsid w:val="00286362"/>
    <w:rsid w:val="002872E8"/>
    <w:rsid w:val="0029726A"/>
    <w:rsid w:val="002C1AB4"/>
    <w:rsid w:val="002C3ADE"/>
    <w:rsid w:val="002D6927"/>
    <w:rsid w:val="002E4BEC"/>
    <w:rsid w:val="002E5902"/>
    <w:rsid w:val="00303F9C"/>
    <w:rsid w:val="003061BE"/>
    <w:rsid w:val="00311202"/>
    <w:rsid w:val="0031458A"/>
    <w:rsid w:val="0035426A"/>
    <w:rsid w:val="0035714F"/>
    <w:rsid w:val="00360260"/>
    <w:rsid w:val="00360411"/>
    <w:rsid w:val="0037590C"/>
    <w:rsid w:val="00380E19"/>
    <w:rsid w:val="00386120"/>
    <w:rsid w:val="00394DA3"/>
    <w:rsid w:val="00395EEE"/>
    <w:rsid w:val="003A3576"/>
    <w:rsid w:val="003B0EF5"/>
    <w:rsid w:val="003B5BF7"/>
    <w:rsid w:val="003B7A43"/>
    <w:rsid w:val="003C3A77"/>
    <w:rsid w:val="003D13E2"/>
    <w:rsid w:val="003D4414"/>
    <w:rsid w:val="00421B98"/>
    <w:rsid w:val="004262C8"/>
    <w:rsid w:val="00435CE5"/>
    <w:rsid w:val="00436547"/>
    <w:rsid w:val="00453F91"/>
    <w:rsid w:val="004635A7"/>
    <w:rsid w:val="004749CF"/>
    <w:rsid w:val="00480B48"/>
    <w:rsid w:val="00482340"/>
    <w:rsid w:val="00482488"/>
    <w:rsid w:val="00485691"/>
    <w:rsid w:val="00486E89"/>
    <w:rsid w:val="004966CD"/>
    <w:rsid w:val="004B204E"/>
    <w:rsid w:val="004B5486"/>
    <w:rsid w:val="004D5C6C"/>
    <w:rsid w:val="004E25F1"/>
    <w:rsid w:val="00520405"/>
    <w:rsid w:val="00533A91"/>
    <w:rsid w:val="00534448"/>
    <w:rsid w:val="00540F63"/>
    <w:rsid w:val="005422DB"/>
    <w:rsid w:val="005508A6"/>
    <w:rsid w:val="005708FC"/>
    <w:rsid w:val="0058440F"/>
    <w:rsid w:val="005969A7"/>
    <w:rsid w:val="005B316F"/>
    <w:rsid w:val="005B63DF"/>
    <w:rsid w:val="005B65BB"/>
    <w:rsid w:val="005C09CB"/>
    <w:rsid w:val="005D5737"/>
    <w:rsid w:val="005E6BCE"/>
    <w:rsid w:val="005F0172"/>
    <w:rsid w:val="005F0F2A"/>
    <w:rsid w:val="006164D3"/>
    <w:rsid w:val="00620DAC"/>
    <w:rsid w:val="00627658"/>
    <w:rsid w:val="00634292"/>
    <w:rsid w:val="00683E1B"/>
    <w:rsid w:val="00692118"/>
    <w:rsid w:val="006A5BD7"/>
    <w:rsid w:val="006B7478"/>
    <w:rsid w:val="006E2174"/>
    <w:rsid w:val="00702DD4"/>
    <w:rsid w:val="00740136"/>
    <w:rsid w:val="00764308"/>
    <w:rsid w:val="00794E07"/>
    <w:rsid w:val="00795727"/>
    <w:rsid w:val="007A7896"/>
    <w:rsid w:val="007B05F4"/>
    <w:rsid w:val="007B26A0"/>
    <w:rsid w:val="007C1572"/>
    <w:rsid w:val="007E462D"/>
    <w:rsid w:val="007E7B5A"/>
    <w:rsid w:val="007F00D0"/>
    <w:rsid w:val="00800D96"/>
    <w:rsid w:val="008026AF"/>
    <w:rsid w:val="008053DB"/>
    <w:rsid w:val="008308AD"/>
    <w:rsid w:val="008376A8"/>
    <w:rsid w:val="00856644"/>
    <w:rsid w:val="008941D9"/>
    <w:rsid w:val="008A76CD"/>
    <w:rsid w:val="008B5B1F"/>
    <w:rsid w:val="008C4493"/>
    <w:rsid w:val="008D5A7C"/>
    <w:rsid w:val="008E2A63"/>
    <w:rsid w:val="008E3697"/>
    <w:rsid w:val="008E54D4"/>
    <w:rsid w:val="0092236D"/>
    <w:rsid w:val="00932C8F"/>
    <w:rsid w:val="009364F9"/>
    <w:rsid w:val="009442CC"/>
    <w:rsid w:val="009565D7"/>
    <w:rsid w:val="009572B5"/>
    <w:rsid w:val="00957A64"/>
    <w:rsid w:val="00974086"/>
    <w:rsid w:val="00975BB5"/>
    <w:rsid w:val="00981ECC"/>
    <w:rsid w:val="00990423"/>
    <w:rsid w:val="00992318"/>
    <w:rsid w:val="009A2A78"/>
    <w:rsid w:val="009A3A26"/>
    <w:rsid w:val="009B54F2"/>
    <w:rsid w:val="009D1634"/>
    <w:rsid w:val="009E7321"/>
    <w:rsid w:val="009F3BB6"/>
    <w:rsid w:val="009F62FA"/>
    <w:rsid w:val="00A034DD"/>
    <w:rsid w:val="00A03529"/>
    <w:rsid w:val="00A0737B"/>
    <w:rsid w:val="00A115CF"/>
    <w:rsid w:val="00A134AC"/>
    <w:rsid w:val="00A21DBC"/>
    <w:rsid w:val="00A24BAC"/>
    <w:rsid w:val="00A37D49"/>
    <w:rsid w:val="00A4015E"/>
    <w:rsid w:val="00A424BE"/>
    <w:rsid w:val="00A46D4D"/>
    <w:rsid w:val="00A52A53"/>
    <w:rsid w:val="00A547A3"/>
    <w:rsid w:val="00A65181"/>
    <w:rsid w:val="00A65466"/>
    <w:rsid w:val="00A65592"/>
    <w:rsid w:val="00A7172F"/>
    <w:rsid w:val="00A764B7"/>
    <w:rsid w:val="00A83BFF"/>
    <w:rsid w:val="00A87DE0"/>
    <w:rsid w:val="00A947A3"/>
    <w:rsid w:val="00AA6DC8"/>
    <w:rsid w:val="00AB2416"/>
    <w:rsid w:val="00AB36BB"/>
    <w:rsid w:val="00AB7E7F"/>
    <w:rsid w:val="00AC34F2"/>
    <w:rsid w:val="00AC49E4"/>
    <w:rsid w:val="00AE29EC"/>
    <w:rsid w:val="00B06DBE"/>
    <w:rsid w:val="00B21C1D"/>
    <w:rsid w:val="00B242FC"/>
    <w:rsid w:val="00B42E18"/>
    <w:rsid w:val="00B5457A"/>
    <w:rsid w:val="00B563A8"/>
    <w:rsid w:val="00B60663"/>
    <w:rsid w:val="00B626BC"/>
    <w:rsid w:val="00B84282"/>
    <w:rsid w:val="00B865C8"/>
    <w:rsid w:val="00BA3660"/>
    <w:rsid w:val="00BB38FF"/>
    <w:rsid w:val="00BB60CA"/>
    <w:rsid w:val="00BC0B16"/>
    <w:rsid w:val="00BF518D"/>
    <w:rsid w:val="00BF6E0C"/>
    <w:rsid w:val="00C23036"/>
    <w:rsid w:val="00C32E0A"/>
    <w:rsid w:val="00C32E31"/>
    <w:rsid w:val="00C3484F"/>
    <w:rsid w:val="00C63EFD"/>
    <w:rsid w:val="00C64B59"/>
    <w:rsid w:val="00C71643"/>
    <w:rsid w:val="00C73CB3"/>
    <w:rsid w:val="00C9777B"/>
    <w:rsid w:val="00CB1B29"/>
    <w:rsid w:val="00CB569D"/>
    <w:rsid w:val="00CB64E4"/>
    <w:rsid w:val="00CD5C0B"/>
    <w:rsid w:val="00CE3260"/>
    <w:rsid w:val="00CE5708"/>
    <w:rsid w:val="00CF19BE"/>
    <w:rsid w:val="00CF6371"/>
    <w:rsid w:val="00D03468"/>
    <w:rsid w:val="00D1590D"/>
    <w:rsid w:val="00D22685"/>
    <w:rsid w:val="00D35A57"/>
    <w:rsid w:val="00D531E1"/>
    <w:rsid w:val="00D63D82"/>
    <w:rsid w:val="00D66F4A"/>
    <w:rsid w:val="00D721BD"/>
    <w:rsid w:val="00D749CA"/>
    <w:rsid w:val="00D87FE8"/>
    <w:rsid w:val="00D973F9"/>
    <w:rsid w:val="00DA0F16"/>
    <w:rsid w:val="00DA1B05"/>
    <w:rsid w:val="00DB1122"/>
    <w:rsid w:val="00DC210D"/>
    <w:rsid w:val="00DC36D7"/>
    <w:rsid w:val="00DD06E8"/>
    <w:rsid w:val="00DE42B7"/>
    <w:rsid w:val="00DE54A9"/>
    <w:rsid w:val="00DE7AF6"/>
    <w:rsid w:val="00E21001"/>
    <w:rsid w:val="00E2209E"/>
    <w:rsid w:val="00E359CD"/>
    <w:rsid w:val="00E54E47"/>
    <w:rsid w:val="00E73657"/>
    <w:rsid w:val="00E7446B"/>
    <w:rsid w:val="00E80BF0"/>
    <w:rsid w:val="00E857F1"/>
    <w:rsid w:val="00E85903"/>
    <w:rsid w:val="00E9394E"/>
    <w:rsid w:val="00E96B19"/>
    <w:rsid w:val="00EA6438"/>
    <w:rsid w:val="00EB2ABB"/>
    <w:rsid w:val="00EB4EA6"/>
    <w:rsid w:val="00EB671D"/>
    <w:rsid w:val="00EB7D74"/>
    <w:rsid w:val="00EC29EF"/>
    <w:rsid w:val="00EC7177"/>
    <w:rsid w:val="00ED25FC"/>
    <w:rsid w:val="00EE5FA2"/>
    <w:rsid w:val="00F358B4"/>
    <w:rsid w:val="00F408EB"/>
    <w:rsid w:val="00F42075"/>
    <w:rsid w:val="00F43014"/>
    <w:rsid w:val="00F478C5"/>
    <w:rsid w:val="00F53726"/>
    <w:rsid w:val="00F7305E"/>
    <w:rsid w:val="00F76C2D"/>
    <w:rsid w:val="00F859B0"/>
    <w:rsid w:val="00F97C16"/>
    <w:rsid w:val="00FA0346"/>
    <w:rsid w:val="00FA6BFE"/>
    <w:rsid w:val="00FB3D81"/>
    <w:rsid w:val="00FB5EC8"/>
    <w:rsid w:val="00F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1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3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lihy, Bridget</dc:creator>
  <cp:keywords/>
  <dc:description/>
  <cp:lastModifiedBy>Mansi Subhash (Integra)</cp:lastModifiedBy>
  <cp:revision>544</cp:revision>
  <dcterms:created xsi:type="dcterms:W3CDTF">2023-04-05T15:40:00Z</dcterms:created>
  <dcterms:modified xsi:type="dcterms:W3CDTF">2023-07-30T11:34:00Z</dcterms:modified>
</cp:coreProperties>
</file>